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A.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1 The diagnosis criteria of severity types </w:t>
      </w:r>
    </w:p>
    <w:tbl>
      <w:tblPr>
        <w:tblW w:w="8522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3"/>
        <w:gridCol w:w="6789"/>
      </w:tblGrid>
      <w:tr>
        <w:trPr/>
        <w:tc>
          <w:tcPr>
            <w:tcW w:w="17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Type</w:t>
            </w:r>
          </w:p>
        </w:tc>
        <w:tc>
          <w:tcPr>
            <w:tcW w:w="67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Criteria</w:t>
            </w:r>
          </w:p>
        </w:tc>
      </w:tr>
      <w:tr>
        <w:trPr/>
        <w:tc>
          <w:tcPr>
            <w:tcW w:w="17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ild</w:t>
            </w:r>
          </w:p>
        </w:tc>
        <w:tc>
          <w:tcPr>
            <w:tcW w:w="67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he clinical symptoms are mild, and no signs of pneumonia are found on the imaging</w:t>
            </w:r>
          </w:p>
        </w:tc>
      </w:tr>
      <w:tr>
        <w:trPr/>
        <w:tc>
          <w:tcPr>
            <w:tcW w:w="173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oderate</w:t>
            </w:r>
          </w:p>
        </w:tc>
        <w:tc>
          <w:tcPr>
            <w:tcW w:w="678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atients have fever and respiratory symptoms, and signs of pneumonia can are found on the imaging</w:t>
            </w:r>
          </w:p>
        </w:tc>
      </w:tr>
      <w:tr>
        <w:trPr/>
        <w:tc>
          <w:tcPr>
            <w:tcW w:w="173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vere</w:t>
            </w:r>
          </w:p>
        </w:tc>
        <w:tc>
          <w:tcPr>
            <w:tcW w:w="67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hortness of breath, RR≥30 breaths/min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or oxygen saturation≥93% at rest</w:t>
            </w:r>
          </w:p>
          <w:p>
            <w:pPr>
              <w:pStyle w:val="Normal"/>
              <w:spacing w:lineRule="auto" w:line="360"/>
              <w:ind w:left="720" w:hanging="72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or arterial oxygen partial pressure (PaO2)/oxygen absorption concentration (FiO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≤300mmHg(1mmHg=0.133kPa)</w:t>
            </w:r>
          </w:p>
          <w:p>
            <w:pPr>
              <w:pStyle w:val="Normal"/>
              <w:widowControl/>
              <w:spacing w:lineRule="auto" w:line="360" w:before="0" w:after="100"/>
              <w:ind w:left="720" w:hanging="7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or imaging shows a progression of pulmonary lesions more than 50% within 24 to 48 hours</w:t>
            </w:r>
          </w:p>
        </w:tc>
      </w:tr>
    </w:tbl>
    <w:p>
      <w:pPr>
        <w:pStyle w:val="Normal"/>
        <w:jc w:val="left"/>
        <w:rPr>
          <w:rFonts w:cs="Calibri"/>
          <w:color w:val="000000"/>
          <w:szCs w:val="21"/>
        </w:rPr>
      </w:pPr>
      <w:r>
        <w:rPr>
          <w:rFonts w:eastAsia="Calibri"/>
          <w:color w:val="000000"/>
        </w:rPr>
        <w:t xml:space="preserve"> 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1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Calibri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A.</w:t>
      </w:r>
      <w:r>
        <w:rPr>
          <w:rFonts w:cs="Times New Roman" w:ascii="Times New Roman" w:hAnsi="Times New Roman"/>
          <w:b/>
          <w:bCs/>
          <w:color w:val="000000"/>
          <w:sz w:val="24"/>
        </w:rPr>
        <w:t>2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The classification of patients with COVID-19 according to blood glucose and HbA1c</w:t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color w:val="000000"/>
          <w:sz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</w:rPr>
        <w:t xml:space="preserve"> </w:t>
      </w:r>
    </w:p>
    <w:tbl>
      <w:tblPr>
        <w:tblW w:w="9370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0"/>
        <w:gridCol w:w="2270"/>
        <w:gridCol w:w="2209"/>
        <w:gridCol w:w="2741"/>
      </w:tblGrid>
      <w:tr>
        <w:trPr/>
        <w:tc>
          <w:tcPr>
            <w:tcW w:w="215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7220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482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Groups</w:t>
            </w:r>
          </w:p>
        </w:tc>
      </w:tr>
      <w:tr>
        <w:trPr/>
        <w:tc>
          <w:tcPr>
            <w:tcW w:w="215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2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NDM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IFG</w:t>
            </w:r>
          </w:p>
        </w:tc>
        <w:tc>
          <w:tcPr>
            <w:tcW w:w="2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DM</w:t>
            </w:r>
          </w:p>
        </w:tc>
      </w:tr>
      <w:tr>
        <w:trPr/>
        <w:tc>
          <w:tcPr>
            <w:tcW w:w="215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Diagnosis criteria</w:t>
            </w:r>
          </w:p>
        </w:tc>
        <w:tc>
          <w:tcPr>
            <w:tcW w:w="227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BG</w:t>
            </w:r>
            <w:r>
              <w:rPr>
                <w:rFonts w:ascii="宋体" w:hAnsi="宋体" w:cs="宋体"/>
                <w:color w:val="000000"/>
                <w:sz w:val="24"/>
              </w:rPr>
              <w:t xml:space="preserve">＜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.6mmol/L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BG 5.6-6.9mmol/L</w:t>
            </w:r>
          </w:p>
        </w:tc>
        <w:tc>
          <w:tcPr>
            <w:tcW w:w="274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BG≥7mmol/L, Or random blood glucose≥11.1mmol/L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nd 2. HbA1c ≥ 6.5%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8 mmol/mol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NDM: non-diabetes mellitus; IFG: impaired fasting glucose; DM: diabetes mellitus; FBG: fasting blood glucose; HbA1c: glycosylated hemoglobin A1c</w:t>
      </w:r>
    </w:p>
    <w:p>
      <w:pPr>
        <w:pStyle w:val="Normal"/>
        <w:rPr>
          <w:rFonts w:cs="Calibri"/>
          <w:color w:val="000000"/>
          <w:szCs w:val="21"/>
        </w:rPr>
      </w:pPr>
      <w:r>
        <w:rPr>
          <w:rFonts w:eastAsia="Calibri"/>
          <w:color w:val="000000"/>
        </w:rPr>
        <w:t xml:space="preserve"> </w:t>
      </w:r>
      <w:r>
        <w:br w:type="page"/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A.</w:t>
      </w:r>
      <w:r>
        <w:rPr>
          <w:rFonts w:cs="Times New Roman" w:ascii="Times New Roman" w:hAnsi="Times New Roman"/>
          <w:b/>
          <w:bCs/>
          <w:color w:val="000000"/>
          <w:sz w:val="24"/>
        </w:rPr>
        <w:t>3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The characteristics of patients with COVID-19</w:t>
      </w:r>
    </w:p>
    <w:tbl>
      <w:tblPr>
        <w:tblW w:w="81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6"/>
        <w:gridCol w:w="3738"/>
      </w:tblGrid>
      <w:tr>
        <w:trPr/>
        <w:tc>
          <w:tcPr>
            <w:tcW w:w="444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Characteristics</w:t>
            </w:r>
          </w:p>
        </w:tc>
        <w:tc>
          <w:tcPr>
            <w:tcW w:w="373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482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Total</w:t>
            </w:r>
          </w:p>
        </w:tc>
      </w:tr>
      <w:tr>
        <w:trPr/>
        <w:tc>
          <w:tcPr>
            <w:tcW w:w="44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 xml:space="preserve">N </w:t>
            </w:r>
          </w:p>
        </w:tc>
        <w:tc>
          <w:tcPr>
            <w:tcW w:w="37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1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Age (y)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7.79±13.91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Young people (≤44y) N (%)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1 (15.49)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ind w:left="218" w:firstLine="2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iddle-aged people (45-59 y) N (%)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5 (35.21)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Older people (≥60y) N (%)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5 (49.30)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Sex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emale (%)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9 (54.93)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MI (kg/m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2.7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.03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Main Signs and symptoms at admission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Fever N (%)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0 (70.42)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ry cough N (%)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9 (26.76)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est stuffiness (%)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 (14.08)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alpitation N (%)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 (11.27)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iarrhea N (%)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 (5.63)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Comorbidities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High blood pressure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%)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 (9.86)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Coronary heart disease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%)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 (2.82)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Dilated cardiomyopathy (%)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Calibri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 (1.41)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cs="Calibri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Chronic heart failure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%)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 (2.82)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Chronic renal failure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%)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Calibri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 (1.41)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Lung cancer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%)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Calibri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 (1.41)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Duration from illness onset to admission or transfer (d)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.0 (7.0, 15.0)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Calibri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 xml:space="preserve">Hospitalization duration (d, 2 deaths were removed)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.0 (16.5, 24.0)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Duration from illness onset to dischar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vertAlign w:val="superscript"/>
              </w:rPr>
              <w:t>*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(d, 2 deaths were removed)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2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0.29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Severity of illness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napToGrid w:val="false"/>
              <w:spacing w:lineRule="auto" w:line="480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Moderate N(%)  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8 (95.77)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Severe N(%)  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 (4.23)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Death N(%) 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 (2.82)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Laboratory finding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White blood cell (G/L)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.14(4.42, 6.50)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eutrophil (G/L)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21(2.59, 4.10)</w:t>
            </w:r>
          </w:p>
        </w:tc>
      </w:tr>
      <w:tr>
        <w:trPr>
          <w:trHeight w:val="614" w:hRule="atLeast"/>
        </w:trPr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Lymphocyte (G/L)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±0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6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onocyte (G/L)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7(0.37, 0.59)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Lymphopenia N (%)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.8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D4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5.21±9.39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D8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4.93±8.73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D4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/CD8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 xml:space="preserve">+ 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82 (1.38, 2.80)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ARS-CoV-2 nucleic acid positiv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2 (45.07)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SARS-CoV-2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IgM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 antibody 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AU/ml)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0.96(13.63,74.35)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gM positive (%)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2.54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SARS-CoV-2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IgG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antibody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(AU/ml)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9.92(131.51, 79.83)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gG positive (%)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3.65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L-6 (pg/ml</w:t>
            </w:r>
            <w:r>
              <w:rPr>
                <w:rFonts w:ascii="宋体" w:hAnsi="宋体" w:cs="宋体"/>
                <w:color w:val="000000"/>
                <w:sz w:val="24"/>
              </w:rPr>
              <w:t>）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6.70 (6.29, 68.85)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NF-α (pg/ml</w:t>
            </w:r>
            <w:r>
              <w:rPr>
                <w:rFonts w:ascii="宋体" w:hAnsi="宋体" w:cs="宋体"/>
                <w:color w:val="000000"/>
                <w:sz w:val="24"/>
              </w:rPr>
              <w:t>）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.06 (2.29, 4.83)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IL-4 (pg/ml</w:t>
            </w:r>
            <w:r>
              <w:rPr>
                <w:rFonts w:ascii="宋体" w:hAnsi="宋体" w:cs="宋体"/>
                <w:color w:val="000000"/>
                <w:sz w:val="24"/>
              </w:rPr>
              <w:t>）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89 (1.45, 2.28)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L-2 (pg/ml</w:t>
            </w:r>
            <w:r>
              <w:rPr>
                <w:rFonts w:ascii="宋体" w:hAnsi="宋体" w:cs="宋体"/>
                <w:color w:val="000000"/>
                <w:sz w:val="24"/>
              </w:rPr>
              <w:t>）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42 (2.12, 2.75)</w:t>
            </w:r>
          </w:p>
        </w:tc>
      </w:tr>
      <w:tr>
        <w:trPr/>
        <w:tc>
          <w:tcPr>
            <w:tcW w:w="4446" w:type="dxa"/>
            <w:tcBorders/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L-10 (pg/ml</w:t>
            </w:r>
            <w:r>
              <w:rPr>
                <w:rFonts w:ascii="宋体" w:hAnsi="宋体" w:cs="宋体"/>
                <w:color w:val="000000"/>
                <w:sz w:val="24"/>
              </w:rPr>
              <w:t>）</w:t>
            </w:r>
          </w:p>
        </w:tc>
        <w:tc>
          <w:tcPr>
            <w:tcW w:w="37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78 (2.22, 3.65)</w:t>
            </w:r>
          </w:p>
        </w:tc>
      </w:tr>
      <w:tr>
        <w:trPr/>
        <w:tc>
          <w:tcPr>
            <w:tcW w:w="44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first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F-γ (pg/ml</w:t>
            </w:r>
            <w:r>
              <w:rPr>
                <w:rFonts w:ascii="宋体" w:hAnsi="宋体" w:cs="宋体"/>
                <w:color w:val="000000"/>
                <w:sz w:val="24"/>
              </w:rPr>
              <w:t>）</w:t>
            </w:r>
          </w:p>
        </w:tc>
        <w:tc>
          <w:tcPr>
            <w:tcW w:w="373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75 (1.33, 2.26)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T</w:t>
      </w:r>
      <w:r>
        <w:rPr>
          <w:rFonts w:cs="Times New Roman" w:ascii="Times New Roman" w:hAnsi="Times New Roman"/>
          <w:color w:val="000000"/>
          <w:sz w:val="24"/>
        </w:rPr>
        <w:t>he date of meeting discharge criteria was used as the ending of the study;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</w:rPr>
        <w:t xml:space="preserve"> Discharge criteria (17): body temperature returns to normal for more than 3 days; respiratory symptoms improved significantly; pulmonary imaging showed significant improvement in acute exudative lesions;Two consecutive throat swabs showed SARS-CoV-2 nucleic acid positive (sampling time interval at least 24 hours).</w:t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Calibri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A.</w:t>
      </w:r>
      <w:r>
        <w:rPr>
          <w:rFonts w:cs="Times New Roman" w:ascii="Times New Roman" w:hAnsi="Times New Roman"/>
          <w:b/>
          <w:bCs/>
          <w:color w:val="000000"/>
          <w:sz w:val="24"/>
        </w:rPr>
        <w:t>4 Distribution of T cell subsets percentages among N</w:t>
      </w:r>
      <w:r>
        <w:rPr>
          <w:rFonts w:cs="Times New Roman" w:ascii="Times New Roman" w:hAnsi="Times New Roman"/>
          <w:b/>
          <w:bCs/>
          <w:color w:val="000000"/>
          <w:sz w:val="24"/>
        </w:rPr>
        <w:t>DM</w:t>
      </w:r>
      <w:r>
        <w:rPr>
          <w:rFonts w:cs="Times New Roman" w:ascii="Times New Roman" w:hAnsi="Times New Roman"/>
          <w:b/>
          <w:bCs/>
          <w:color w:val="000000"/>
          <w:sz w:val="24"/>
        </w:rPr>
        <w:t>, IFG and DM groups.</w:t>
      </w:r>
    </w:p>
    <w:p>
      <w:pPr>
        <w:pStyle w:val="Normal"/>
        <w:jc w:val="left"/>
        <w:rPr>
          <w:rFonts w:ascii="Times New Roman" w:hAnsi="Times New Roman" w:eastAsia="Times New Roman" w:cs="Times New Roman"/>
          <w:b/>
          <w:b/>
          <w:bCs/>
          <w:color w:val="000000"/>
          <w:sz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</w:rPr>
        <w:t xml:space="preserve"> </w:t>
      </w:r>
    </w:p>
    <w:tbl>
      <w:tblPr>
        <w:tblW w:w="99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939"/>
        <w:gridCol w:w="2598"/>
        <w:gridCol w:w="2154"/>
        <w:gridCol w:w="1196"/>
        <w:gridCol w:w="1187"/>
      </w:tblGrid>
      <w:tr>
        <w:trPr>
          <w:trHeight w:val="674" w:hRule="atLeast"/>
        </w:trPr>
        <w:tc>
          <w:tcPr>
            <w:tcW w:w="2782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5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Non-in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c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 xml:space="preserve">reased 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proportion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Patients’ number (%)</w:t>
            </w:r>
          </w:p>
        </w:tc>
        <w:tc>
          <w:tcPr>
            <w:tcW w:w="215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Increased proportion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Patients’ number (%)</w:t>
            </w:r>
          </w:p>
        </w:tc>
        <w:tc>
          <w:tcPr>
            <w:tcW w:w="119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华文楷体" w:cs="Calibri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 xml:space="preserve"> value</w:t>
            </w:r>
          </w:p>
        </w:tc>
        <w:tc>
          <w:tcPr>
            <w:tcW w:w="11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华文楷体" w:cs="Calibri"/>
                <w:i/>
                <w:i/>
                <w:iCs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i/>
                <w:iCs/>
                <w:color w:val="000000"/>
                <w:sz w:val="24"/>
              </w:rPr>
              <w:t xml:space="preserve">P 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value of trend test</w:t>
            </w:r>
          </w:p>
        </w:tc>
      </w:tr>
      <w:tr>
        <w:trPr>
          <w:trHeight w:val="232" w:hRule="atLeast"/>
        </w:trPr>
        <w:tc>
          <w:tcPr>
            <w:tcW w:w="1843" w:type="dxa"/>
            <w:vMerge w:val="restart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CD4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  <w:vertAlign w:val="superscript"/>
              </w:rPr>
              <w:t>+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 xml:space="preserve"> T cell 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Total</w:t>
            </w:r>
          </w:p>
        </w:tc>
        <w:tc>
          <w:tcPr>
            <w:tcW w:w="25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50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72.46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2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19 (2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7.54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0.285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1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Calibri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0.23</w:t>
            </w:r>
          </w:p>
        </w:tc>
      </w:tr>
      <w:tr>
        <w:trPr/>
        <w:tc>
          <w:tcPr>
            <w:tcW w:w="18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NDM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29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76.32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9 (23.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68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18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IFG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14 (77.78)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4 (22.22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18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DM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7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 xml:space="preserve"> (5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3.85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6 (4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6.15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1843" w:type="dxa"/>
            <w:vMerge w:val="restart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CD8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  <w:vertAlign w:val="superscript"/>
              </w:rPr>
              <w:t>+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 xml:space="preserve"> T cell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 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Total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6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3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91.30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6 (8.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70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0.617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Calibri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0.43</w:t>
            </w:r>
          </w:p>
        </w:tc>
      </w:tr>
      <w:tr>
        <w:trPr/>
        <w:tc>
          <w:tcPr>
            <w:tcW w:w="18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NDM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3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4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 xml:space="preserve"> (8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9.47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4 (10.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53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18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IFG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1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6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88.89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2 (11.11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18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DM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1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 xml:space="preserve">3 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(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100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0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 xml:space="preserve"> (0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1843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CD4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  <w:vertAlign w:val="superscript"/>
              </w:rPr>
              <w:t>+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/CD8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  <w:vertAlign w:val="superscript"/>
              </w:rPr>
              <w:t>+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  <w:vertAlign w:val="superscript"/>
              </w:rPr>
              <w:t> 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ratio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Total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5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0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 xml:space="preserve"> (7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2.46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19 (2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7.54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0.067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Calibri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0.02</w:t>
            </w:r>
          </w:p>
        </w:tc>
      </w:tr>
      <w:tr>
        <w:trPr/>
        <w:tc>
          <w:tcPr>
            <w:tcW w:w="1843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NDM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3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1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 xml:space="preserve"> (8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1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.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58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7 (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18.42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IFG</w:t>
            </w:r>
          </w:p>
        </w:tc>
        <w:tc>
          <w:tcPr>
            <w:tcW w:w="259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13 (72.22)</w:t>
            </w:r>
          </w:p>
        </w:tc>
        <w:tc>
          <w:tcPr>
            <w:tcW w:w="215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5 (27.78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8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1843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3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DM</w:t>
            </w:r>
          </w:p>
        </w:tc>
        <w:tc>
          <w:tcPr>
            <w:tcW w:w="259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6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46.5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21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7 (5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3.85</w:t>
            </w: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19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华文楷体" w:cs="Times New Roman"/>
                <w:color w:val="000000"/>
                <w:sz w:val="24"/>
              </w:rPr>
            </w:pPr>
            <w:r>
              <w:rPr>
                <w:rFonts w:eastAsia="华文楷体" w:cs="Times New Roman" w:ascii="Times New Roman" w:hAnsi="Times New Roman"/>
                <w:color w:val="000000"/>
                <w:sz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DM: non-diabetes mellitus; IFG: impaired fasting glucose; DM: diabetes mellitus; </w:t>
      </w:r>
    </w:p>
    <w:p>
      <w:pPr>
        <w:pStyle w:val="Normal"/>
        <w:spacing w:lineRule="auto" w:line="480"/>
        <w:rPr>
          <w:rFonts w:ascii="Times New Roman" w:hAnsi="Times New Roman" w:cs="Calibri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he proportions of increased percentage of T cell subsets were defined according to the kit instructions supplied by the manufacturer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isher</w:t>
      </w:r>
      <w:r>
        <w:rPr>
          <w:rFonts w:cs="Times New Roman" w:ascii="Times New Roman" w:hAnsi="Times New Roman"/>
          <w:color w:val="000000"/>
          <w:sz w:val="24"/>
          <w:szCs w:val="24"/>
        </w:rPr>
        <w:t>’</w:t>
      </w:r>
      <w:r>
        <w:rPr>
          <w:rFonts w:cs="Times New Roman" w:ascii="Times New Roman" w:hAnsi="Times New Roman"/>
          <w:color w:val="000000"/>
          <w:sz w:val="24"/>
          <w:szCs w:val="24"/>
        </w:rPr>
        <w:t>s exact test</w:t>
      </w:r>
      <w:r>
        <w:br w:type="page"/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drawing>
          <wp:inline distT="0" distB="0" distL="0" distR="0">
            <wp:extent cx="5479415" cy="373824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5780" r="-5" b="68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/>
          <w:color w:val="000000"/>
        </w:rPr>
        <w:t xml:space="preserve"> 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A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 Design diagram of the study</w:t>
      </w:r>
      <w:r>
        <w:br w:type="page"/>
      </w:r>
    </w:p>
    <w:p>
      <w:pPr>
        <w:pStyle w:val="Normal"/>
        <w:numPr>
          <w:ilvl w:val="0"/>
          <w:numId w:val="0"/>
        </w:numPr>
        <w:jc w:val="center"/>
        <w:outlineLvl w:val="0"/>
        <w:rPr>
          <w:color w:val="000000"/>
        </w:rPr>
      </w:pPr>
      <w:r>
        <w:rPr>
          <w:color w:val="000000"/>
        </w:rPr>
        <w:drawing>
          <wp:inline distT="0" distB="0" distL="0" distR="0">
            <wp:extent cx="7905750" cy="444881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05750" cy="444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color w:val="000000"/>
        </w:rPr>
        <w:tab/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A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Population distribution of cytokines in patients with COVID-19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Green sector=normal group; blue sector=missed data; red sector=elevated level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cutoff of each index was set according to the reference value in the manual of reagent kit.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</w:rPr>
        <w:t xml:space="preserve"> </w:t>
      </w:r>
    </w:p>
    <w:p>
      <w:pPr>
        <w:pStyle w:val="Normal"/>
        <w:rPr>
          <w:rFonts w:cs="Calibri"/>
          <w:color w:val="000000"/>
          <w:szCs w:val="21"/>
        </w:rPr>
      </w:pPr>
      <w:r>
        <w:rPr>
          <w:rFonts w:eastAsia="Calibri"/>
          <w:color w:val="000000"/>
        </w:rPr>
        <w:t xml:space="preserve"> </w:t>
      </w:r>
    </w:p>
    <w:p>
      <w:pPr>
        <w:pStyle w:val="Normal"/>
        <w:spacing w:lineRule="auto" w:line="480"/>
        <w:ind w:firstLine="4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footerReference w:type="default" r:id="rId4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9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13.6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9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0"/>
        </w:tabs>
        <w:ind w:left="648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8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Char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LineNumbering">
    <w:name w:val="Line Number"/>
    <w:rPr/>
  </w:style>
  <w:style w:type="character" w:styleId="Char1">
    <w:name w:val="批注文字 Char"/>
    <w:qFormat/>
    <w:rPr>
      <w:rFonts w:ascii="Calibri" w:hAnsi="Calibri" w:cs="Calibri"/>
      <w:kern w:val="2"/>
      <w:sz w:val="21"/>
      <w:szCs w:val="24"/>
    </w:rPr>
  </w:style>
  <w:style w:type="character" w:styleId="Char2">
    <w:name w:val="批注主题 Char"/>
    <w:qFormat/>
    <w:rPr>
      <w:rFonts w:ascii="Calibri" w:hAnsi="Calibri" w:cs="Calibri"/>
      <w:b/>
      <w:bCs/>
      <w:kern w:val="2"/>
      <w:sz w:val="21"/>
      <w:szCs w:val="24"/>
    </w:rPr>
  </w:style>
  <w:style w:type="character" w:styleId="Idlabel">
    <w:name w:val="id-label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3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1">
    <w:name w:val="批注文字 Char1"/>
    <w:qFormat/>
    <w:rPr>
      <w:rFonts w:ascii="Calibri" w:hAnsi="Calibri" w:cs="Calibri"/>
      <w:kern w:val="2"/>
      <w:sz w:val="21"/>
      <w:szCs w:val="24"/>
    </w:rPr>
  </w:style>
  <w:style w:type="character" w:styleId="Char4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keepNext w:val="false"/>
      <w:keepLines w:val="false"/>
      <w:widowControl w:val="false"/>
      <w:spacing w:before="0" w:after="0"/>
      <w:ind w:left="0" w:right="0" w:hanging="0"/>
      <w:jc w:val="left"/>
    </w:pPr>
    <w:rPr>
      <w:rFonts w:ascii="Calibri" w:hAnsi="Calibri" w:eastAsia="宋体" w:cs="Times New Roman"/>
      <w:kern w:val="2"/>
      <w:sz w:val="21"/>
      <w:szCs w:val="24"/>
      <w:lang w:val="en-US" w:eastAsia="zh-CN" w:bidi="ar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6T16:18:00Z</dcterms:created>
  <dc:creator>天天</dc:creator>
  <dc:description/>
  <dc:language>en-US</dc:language>
  <cp:lastModifiedBy>天天</cp:lastModifiedBy>
  <dcterms:modified xsi:type="dcterms:W3CDTF">2020-06-23T15:06:3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  <property fmtid="{D5CDD505-2E9C-101B-9397-08002B2CF9AE}" pid="3" name="KY.MR.DATA{74FAA4F4-E54A-4C92-9639-FC07FA9AD815}292">
    <vt:lpwstr>KY.MR.DATA{74FAA4F4-E54A-4C92-9639-FC07FA9AD815}292</vt:lpwstr>
  </property>
  <property fmtid="{D5CDD505-2E9C-101B-9397-08002B2CF9AE}" pid="4" name="KY.MR.DATA{74FAA4F4-E54A-4C92-9639-FC07FA9AD815}294">
    <vt:lpwstr>KY.MR.DATA{74FAA4F4-E54A-4C92-9639-FC07FA9AD815}294</vt:lpwstr>
  </property>
  <property fmtid="{D5CDD505-2E9C-101B-9397-08002B2CF9AE}" pid="5" name="KY.MR.DATA{74FAA4F4-E54A-4C92-9639-FC07FA9AD815}296">
    <vt:lpwstr>KY.MR.DATA{74FAA4F4-E54A-4C92-9639-FC07FA9AD815}296</vt:lpwstr>
  </property>
  <property fmtid="{D5CDD505-2E9C-101B-9397-08002B2CF9AE}" pid="6" name="KY.MR.DATA{74FAA4F4-E54A-4C92-9639-FC07FA9AD815}297">
    <vt:lpwstr>KY.MR.DATA{74FAA4F4-E54A-4C92-9639-FC07FA9AD815}297</vt:lpwstr>
  </property>
  <property fmtid="{D5CDD505-2E9C-101B-9397-08002B2CF9AE}" pid="7" name="KY.MR.DATA{74FAA4F4-E54A-4C92-9639-FC07FA9AD815}298">
    <vt:lpwstr>KY.MR.DATA{74FAA4F4-E54A-4C92-9639-FC07FA9AD815}298</vt:lpwstr>
  </property>
  <property fmtid="{D5CDD505-2E9C-101B-9397-08002B2CF9AE}" pid="8" name="KY.MR.DATA{74FAA4F4-E54A-4C92-9639-FC07FA9AD815}300">
    <vt:lpwstr>KY.MR.DATA{74FAA4F4-E54A-4C92-9639-FC07FA9AD815}300</vt:lpwstr>
  </property>
  <property fmtid="{D5CDD505-2E9C-101B-9397-08002B2CF9AE}" pid="9" name="KY.MR.DATA{74FAA4F4-E54A-4C92-9639-FC07FA9AD815}302">
    <vt:lpwstr>KY.MR.DATA{74FAA4F4-E54A-4C92-9639-FC07FA9AD815}302</vt:lpwstr>
  </property>
  <property fmtid="{D5CDD505-2E9C-101B-9397-08002B2CF9AE}" pid="10" name="KY.MR.DATA{74FAA4F4-E54A-4C92-9639-FC07FA9AD815}306">
    <vt:lpwstr>KY.MR.DATA{74FAA4F4-E54A-4C92-9639-FC07FA9AD815}306</vt:lpwstr>
  </property>
  <property fmtid="{D5CDD505-2E9C-101B-9397-08002B2CF9AE}" pid="11" name="KY.MR.DATA{74FAA4F4-E54A-4C92-9639-FC07FA9AD815}308">
    <vt:lpwstr>KY.MR.DATA{74FAA4F4-E54A-4C92-9639-FC07FA9AD815}308</vt:lpwstr>
  </property>
  <property fmtid="{D5CDD505-2E9C-101B-9397-08002B2CF9AE}" pid="12" name="KY.MR.DATA{74FAA4F4-E54A-4C92-9639-FC07FA9AD815}309">
    <vt:lpwstr>KY.MR.DATA{74FAA4F4-E54A-4C92-9639-FC07FA9AD815}309</vt:lpwstr>
  </property>
  <property fmtid="{D5CDD505-2E9C-101B-9397-08002B2CF9AE}" pid="13" name="KY.MR.DATA{74FAA4F4-E54A-4C92-9639-FC07FA9AD815}310">
    <vt:lpwstr>KY.MR.DATA{74FAA4F4-E54A-4C92-9639-FC07FA9AD815}310</vt:lpwstr>
  </property>
  <property fmtid="{D5CDD505-2E9C-101B-9397-08002B2CF9AE}" pid="14" name="KY.MR.DATA{74FAA4F4-E54A-4C92-9639-FC07FA9AD815}311">
    <vt:lpwstr>KY.MR.DATA{74FAA4F4-E54A-4C92-9639-FC07FA9AD815}311</vt:lpwstr>
  </property>
  <property fmtid="{D5CDD505-2E9C-101B-9397-08002B2CF9AE}" pid="15" name="KY.MR.DATA{74FAA4F4-E54A-4C92-9639-FC07FA9AD815}312">
    <vt:lpwstr>KY.MR.DATA{74FAA4F4-E54A-4C92-9639-FC07FA9AD815}312</vt:lpwstr>
  </property>
  <property fmtid="{D5CDD505-2E9C-101B-9397-08002B2CF9AE}" pid="16" name="KY.MR.DATA{74FAA4F4-E54A-4C92-9639-FC07FA9AD815}313">
    <vt:lpwstr>KY.MR.DATA{74FAA4F4-E54A-4C92-9639-FC07FA9AD815}313</vt:lpwstr>
  </property>
  <property fmtid="{D5CDD505-2E9C-101B-9397-08002B2CF9AE}" pid="17" name="KY.MR.DATA{74FAA4F4-E54A-4C92-9639-FC07FA9AD815}314">
    <vt:lpwstr>KY.MR.DATA{74FAA4F4-E54A-4C92-9639-FC07FA9AD815}314</vt:lpwstr>
  </property>
  <property fmtid="{D5CDD505-2E9C-101B-9397-08002B2CF9AE}" pid="18" name="KY.MR.DATA{74FAA4F4-E54A-4C92-9639-FC07FA9AD815}315">
    <vt:lpwstr>KY.MR.DATA{74FAA4F4-E54A-4C92-9639-FC07FA9AD815}315</vt:lpwstr>
  </property>
  <property fmtid="{D5CDD505-2E9C-101B-9397-08002B2CF9AE}" pid="19" name="KY.MR.DATA{74FAA4F4-E54A-4C92-9639-FC07FA9AD815}316">
    <vt:lpwstr>KY.MR.DATA{74FAA4F4-E54A-4C92-9639-FC07FA9AD815}316</vt:lpwstr>
  </property>
  <property fmtid="{D5CDD505-2E9C-101B-9397-08002B2CF9AE}" pid="20" name="KY.MR.DATA{74FAA4F4-E54A-4C92-9639-FC07FA9AD815}317">
    <vt:lpwstr>KY.MR.DATA{74FAA4F4-E54A-4C92-9639-FC07FA9AD815}317</vt:lpwstr>
  </property>
  <property fmtid="{D5CDD505-2E9C-101B-9397-08002B2CF9AE}" pid="21" name="KY.MR.DATA{74FAA4F4-E54A-4C92-9639-FC07FA9AD815}318">
    <vt:lpwstr>KY.MR.DATA{74FAA4F4-E54A-4C92-9639-FC07FA9AD815}318</vt:lpwstr>
  </property>
  <property fmtid="{D5CDD505-2E9C-101B-9397-08002B2CF9AE}" pid="22" name="KY.MR.DATA{74FAA4F4-E54A-4C92-9639-FC07FA9AD815}319">
    <vt:lpwstr>KY.MR.DATA{74FAA4F4-E54A-4C92-9639-FC07FA9AD815}319</vt:lpwstr>
  </property>
  <property fmtid="{D5CDD505-2E9C-101B-9397-08002B2CF9AE}" pid="23" name="KY.MR.DATA{74FAA4F4-E54A-4C92-9639-FC07FA9AD815}320">
    <vt:lpwstr>KY.MR.DATA{74FAA4F4-E54A-4C92-9639-FC07FA9AD815}320</vt:lpwstr>
  </property>
  <property fmtid="{D5CDD505-2E9C-101B-9397-08002B2CF9AE}" pid="24" name="KY.MR.DATA{74FAA4F4-E54A-4C92-9639-FC07FA9AD815}321">
    <vt:lpwstr>KY.MR.DATA{74FAA4F4-E54A-4C92-9639-FC07FA9AD815}321</vt:lpwstr>
  </property>
  <property fmtid="{D5CDD505-2E9C-101B-9397-08002B2CF9AE}" pid="25" name="KY.MR.DATA{74FAA4F4-E54A-4C92-9639-FC07FA9AD815}322">
    <vt:lpwstr>KY.MR.DATA{74FAA4F4-E54A-4C92-9639-FC07FA9AD815}322</vt:lpwstr>
  </property>
  <property fmtid="{D5CDD505-2E9C-101B-9397-08002B2CF9AE}" pid="26" name="KY.MR.DATA{74FAA4F4-E54A-4C92-9639-FC07FA9AD815}323">
    <vt:lpwstr>KY.MR.DATA{74FAA4F4-E54A-4C92-9639-FC07FA9AD815}323</vt:lpwstr>
  </property>
  <property fmtid="{D5CDD505-2E9C-101B-9397-08002B2CF9AE}" pid="27" name="KY.MR.DATA{74FAA4F4-E54A-4C92-9639-FC07FA9AD815}324">
    <vt:lpwstr>KY.MR.DATA{74FAA4F4-E54A-4C92-9639-FC07FA9AD815}324</vt:lpwstr>
  </property>
  <property fmtid="{D5CDD505-2E9C-101B-9397-08002B2CF9AE}" pid="28" name="KY.MR.DATA{74FAA4F4-E54A-4C92-9639-FC07FA9AD815}327">
    <vt:lpwstr>KY.MR.DATA{74FAA4F4-E54A-4C92-9639-FC07FA9AD815}327</vt:lpwstr>
  </property>
  <property fmtid="{D5CDD505-2E9C-101B-9397-08002B2CF9AE}" pid="29" name="KY.MR.DATA{74FAA4F4-E54A-4C92-9639-FC07FA9AD815}328">
    <vt:lpwstr>KY.MR.DATA{74FAA4F4-E54A-4C92-9639-FC07FA9AD815}328</vt:lpwstr>
  </property>
  <property fmtid="{D5CDD505-2E9C-101B-9397-08002B2CF9AE}" pid="30" name="KY.MR.DATA{74FAA4F4-E54A-4C92-9639-FC07FA9AD815}329">
    <vt:lpwstr>KY.MR.DATA{74FAA4F4-E54A-4C92-9639-FC07FA9AD815}329</vt:lpwstr>
  </property>
  <property fmtid="{D5CDD505-2E9C-101B-9397-08002B2CF9AE}" pid="31" name="KY.MR.DATA{74FAA4F4-E54A-4C92-9639-FC07FA9AD815}330">
    <vt:lpwstr>KY.MR.DATA{74FAA4F4-E54A-4C92-9639-FC07FA9AD815}330</vt:lpwstr>
  </property>
  <property fmtid="{D5CDD505-2E9C-101B-9397-08002B2CF9AE}" pid="32" name="KY.MR.DATA{74FAA4F4-E54A-4C92-9639-FC07FA9AD815}331">
    <vt:lpwstr>KY.MR.DATA{74FAA4F4-E54A-4C92-9639-FC07FA9AD815}331</vt:lpwstr>
  </property>
  <property fmtid="{D5CDD505-2E9C-101B-9397-08002B2CF9AE}" pid="33" name="KY.MR.DATA{74FAA4F4-E54A-4C92-9639-FC07FA9AD815}332">
    <vt:lpwstr>KY.MR.DATA{74FAA4F4-E54A-4C92-9639-FC07FA9AD815}332</vt:lpwstr>
  </property>
  <property fmtid="{D5CDD505-2E9C-101B-9397-08002B2CF9AE}" pid="34" name="KY.MR.DATA{74FAA4F4-E54A-4C92-9639-FC07FA9AD815}333">
    <vt:lpwstr>KY.MR.DATA{74FAA4F4-E54A-4C92-9639-FC07FA9AD815}333</vt:lpwstr>
  </property>
  <property fmtid="{D5CDD505-2E9C-101B-9397-08002B2CF9AE}" pid="35" name="KY.MR.DATA{74FAA4F4-E54A-4C92-9639-FC07FA9AD815}334">
    <vt:lpwstr>KY.MR.DATA{74FAA4F4-E54A-4C92-9639-FC07FA9AD815}334</vt:lpwstr>
  </property>
  <property fmtid="{D5CDD505-2E9C-101B-9397-08002B2CF9AE}" pid="36" name="KY.MR.DATA{74FAA4F4-E54A-4C92-9639-FC07FA9AD815}335">
    <vt:lpwstr>KY.MR.DATA{74FAA4F4-E54A-4C92-9639-FC07FA9AD815}335</vt:lpwstr>
  </property>
  <property fmtid="{D5CDD505-2E9C-101B-9397-08002B2CF9AE}" pid="37" name="KY.MR.DATA{74FAA4F4-E54A-4C92-9639-FC07FA9AD815}337">
    <vt:lpwstr>KY.MR.DATA{74FAA4F4-E54A-4C92-9639-FC07FA9AD815}337</vt:lpwstr>
  </property>
  <property fmtid="{D5CDD505-2E9C-101B-9397-08002B2CF9AE}" pid="38" name="KY.MR.DATA{74FAA4F4-E54A-4C92-9639-FC07FA9AD815}338">
    <vt:lpwstr>KY.MR.DATA{74FAA4F4-E54A-4C92-9639-FC07FA9AD815}338</vt:lpwstr>
  </property>
  <property fmtid="{D5CDD505-2E9C-101B-9397-08002B2CF9AE}" pid="39" name="KY.MR.DATA{74FAA4F4-E54A-4C92-9639-FC07FA9AD815}342">
    <vt:lpwstr>KY.MR.DATA{74FAA4F4-E54A-4C92-9639-FC07FA9AD815}342</vt:lpwstr>
  </property>
  <property fmtid="{D5CDD505-2E9C-101B-9397-08002B2CF9AE}" pid="40" name="KY.MR.DATA{74FAA4F4-E54A-4C92-9639-FC07FA9AD815}343">
    <vt:lpwstr>KY.MR.DATA{74FAA4F4-E54A-4C92-9639-FC07FA9AD815}343</vt:lpwstr>
  </property>
  <property fmtid="{D5CDD505-2E9C-101B-9397-08002B2CF9AE}" pid="41" name="KY.MR.DATA{74FAA4F4-E54A-4C92-9639-FC07FA9AD815}344">
    <vt:lpwstr>KY.MR.DATA{74FAA4F4-E54A-4C92-9639-FC07FA9AD815}344</vt:lpwstr>
  </property>
  <property fmtid="{D5CDD505-2E9C-101B-9397-08002B2CF9AE}" pid="42" name="KY.MR.DATA{74FAA4F4-E54A-4C92-9639-FC07FA9AD815}345">
    <vt:lpwstr>KY.MR.DATA{74FAA4F4-E54A-4C92-9639-FC07FA9AD815}345</vt:lpwstr>
  </property>
  <property fmtid="{D5CDD505-2E9C-101B-9397-08002B2CF9AE}" pid="43" name="KY.MR.DATA{74FAA4F4-E54A-4C92-9639-FC07FA9AD815}347">
    <vt:lpwstr>KY.MR.DATA{74FAA4F4-E54A-4C92-9639-FC07FA9AD815}347</vt:lpwstr>
  </property>
  <property fmtid="{D5CDD505-2E9C-101B-9397-08002B2CF9AE}" pid="44" name="KY.MR.DATA{74FAA4F4-E54A-4C92-9639-FC07FA9AD815}358">
    <vt:lpwstr>KY.MR.DATA{74FAA4F4-E54A-4C92-9639-FC07FA9AD815}358</vt:lpwstr>
  </property>
  <property fmtid="{D5CDD505-2E9C-101B-9397-08002B2CF9AE}" pid="45" name="KY.MR.DATA{74FAA4F4-E54A-4C92-9639-FC07FA9AD815}366">
    <vt:lpwstr>KY.MR.DATA{74FAA4F4-E54A-4C92-9639-FC07FA9AD815}366</vt:lpwstr>
  </property>
  <property fmtid="{D5CDD505-2E9C-101B-9397-08002B2CF9AE}" pid="46" name="KY.MR.DATA{74FAA4F4-E54A-4C92-9639-FC07FA9AD815}380">
    <vt:lpwstr>KY.MR.DATA{74FAA4F4-E54A-4C92-9639-FC07FA9AD815}380</vt:lpwstr>
  </property>
  <property fmtid="{D5CDD505-2E9C-101B-9397-08002B2CF9AE}" pid="47" name="KY.MR.DATA{74FAA4F4-E54A-4C92-9639-FC07FA9AD815}390">
    <vt:lpwstr>KY.MR.DATA{74FAA4F4-E54A-4C92-9639-FC07FA9AD815}390</vt:lpwstr>
  </property>
  <property fmtid="{D5CDD505-2E9C-101B-9397-08002B2CF9AE}" pid="48" name="KY.MR.DATA{74FAA4F4-E54A-4C92-9639-FC07FA9AD815}391">
    <vt:lpwstr>KY.MR.DATA{74FAA4F4-E54A-4C92-9639-FC07FA9AD815}391</vt:lpwstr>
  </property>
  <property fmtid="{D5CDD505-2E9C-101B-9397-08002B2CF9AE}" pid="49" name="KY.MR.DATA{74FAA4F4-E54A-4C92-9639-FC07FA9AD815}392">
    <vt:lpwstr>KY.MR.DATA{74FAA4F4-E54A-4C92-9639-FC07FA9AD815}392</vt:lpwstr>
  </property>
  <property fmtid="{D5CDD505-2E9C-101B-9397-08002B2CF9AE}" pid="50" name="KY.MR.DATA{74FAA4F4-E54A-4C92-9639-FC07FA9AD815}394">
    <vt:lpwstr>KY.MR.DATA{74FAA4F4-E54A-4C92-9639-FC07FA9AD815}394</vt:lpwstr>
  </property>
  <property fmtid="{D5CDD505-2E9C-101B-9397-08002B2CF9AE}" pid="51" name="KY.MR.DATA{74FAA4F4-E54A-4C92-9639-FC07FA9AD815}405">
    <vt:lpwstr>KY.MR.DATA{74FAA4F4-E54A-4C92-9639-FC07FA9AD815}405</vt:lpwstr>
  </property>
  <property fmtid="{D5CDD505-2E9C-101B-9397-08002B2CF9AE}" pid="52" name="KY.MR.DATA{74FAA4F4-E54A-4C92-9639-FC07FA9AD815}408">
    <vt:lpwstr>KY.MR.DATA{74FAA4F4-E54A-4C92-9639-FC07FA9AD815}408</vt:lpwstr>
  </property>
  <property fmtid="{D5CDD505-2E9C-101B-9397-08002B2CF9AE}" pid="53" name="KY.MR.DATA{74FAA4F4-E54A-4C92-9639-FC07FA9AD815}409">
    <vt:lpwstr>KY.MR.DATA{74FAA4F4-E54A-4C92-9639-FC07FA9AD815}409</vt:lpwstr>
  </property>
  <property fmtid="{D5CDD505-2E9C-101B-9397-08002B2CF9AE}" pid="54" name="KY.MR.DATA{74FAA4F4-E54A-4C92-9639-FC07FA9AD815}410">
    <vt:lpwstr>KY.MR.DATA{74FAA4F4-E54A-4C92-9639-FC07FA9AD815}410</vt:lpwstr>
  </property>
  <property fmtid="{D5CDD505-2E9C-101B-9397-08002B2CF9AE}" pid="55" name="KY.MR.DATA{74FAA4F4-E54A-4C92-9639-FC07FA9AD815}411">
    <vt:lpwstr>KY.MR.DATA{74FAA4F4-E54A-4C92-9639-FC07FA9AD815}411</vt:lpwstr>
  </property>
  <property fmtid="{D5CDD505-2E9C-101B-9397-08002B2CF9AE}" pid="56" name="KY.MR.DATA{74FAA4F4-E54A-4C92-9639-FC07FA9AD815}412">
    <vt:lpwstr>KY.MR.DATA{74FAA4F4-E54A-4C92-9639-FC07FA9AD815}412</vt:lpwstr>
  </property>
  <property fmtid="{D5CDD505-2E9C-101B-9397-08002B2CF9AE}" pid="57" name="KY.MR.DATA{74FAA4F4-E54A-4C92-9639-FC07FA9AD815}413">
    <vt:lpwstr>KY.MR.DATA{74FAA4F4-E54A-4C92-9639-FC07FA9AD815}413</vt:lpwstr>
  </property>
  <property fmtid="{D5CDD505-2E9C-101B-9397-08002B2CF9AE}" pid="58" name="KY.MR.DATA{74FAA4F4-E54A-4C92-9639-FC07FA9AD815}414">
    <vt:lpwstr>KY.MR.DATA{74FAA4F4-E54A-4C92-9639-FC07FA9AD815}414</vt:lpwstr>
  </property>
  <property fmtid="{D5CDD505-2E9C-101B-9397-08002B2CF9AE}" pid="59" name="KY.MR.DATA{74FAA4F4-E54A-4C92-9639-FC07FA9AD815}415">
    <vt:lpwstr>KY.MR.DATA{74FAA4F4-E54A-4C92-9639-FC07FA9AD815}415</vt:lpwstr>
  </property>
  <property fmtid="{D5CDD505-2E9C-101B-9397-08002B2CF9AE}" pid="60" name="KY.MR.DATA{74FAA4F4-E54A-4C92-9639-FC07FA9AD815}416">
    <vt:lpwstr>KY.MR.DATA{74FAA4F4-E54A-4C92-9639-FC07FA9AD815}416</vt:lpwstr>
  </property>
  <property fmtid="{D5CDD505-2E9C-101B-9397-08002B2CF9AE}" pid="61" name="KY.MR.DATA{74FAA4F4-E54A-4C92-9639-FC07FA9AD815}417">
    <vt:lpwstr>KY.MR.DATA{74FAA4F4-E54A-4C92-9639-FC07FA9AD815}417</vt:lpwstr>
  </property>
  <property fmtid="{D5CDD505-2E9C-101B-9397-08002B2CF9AE}" pid="62" name="KY.MR.DATA{74FAA4F4-E54A-4C92-9639-FC07FA9AD815}418">
    <vt:lpwstr>KY.MR.DATA{74FAA4F4-E54A-4C92-9639-FC07FA9AD815}418</vt:lpwstr>
  </property>
  <property fmtid="{D5CDD505-2E9C-101B-9397-08002B2CF9AE}" pid="63" name="KY.MR.DATA{74FAA4F4-E54A-4C92-9639-FC07FA9AD815}419">
    <vt:lpwstr>KY.MR.DATA{74FAA4F4-E54A-4C92-9639-FC07FA9AD815}419</vt:lpwstr>
  </property>
  <property fmtid="{D5CDD505-2E9C-101B-9397-08002B2CF9AE}" pid="64" name="KY.MR.DATA{74FAA4F4-E54A-4C92-9639-FC07FA9AD815}420">
    <vt:lpwstr>KY.MR.DATA{74FAA4F4-E54A-4C92-9639-FC07FA9AD815}420</vt:lpwstr>
  </property>
  <property fmtid="{D5CDD505-2E9C-101B-9397-08002B2CF9AE}" pid="65" name="KY_MEDREF_CITTEMPLATE">
    <vt:lpwstr>KY_MEDREF_CITTEMPLATE</vt:lpwstr>
  </property>
  <property fmtid="{D5CDD505-2E9C-101B-9397-08002B2CF9AE}" pid="66" name="KY_MEDREF_DOCUID">
    <vt:lpwstr>KY_MEDREF_DOCUID</vt:lpwstr>
  </property>
  <property fmtid="{D5CDD505-2E9C-101B-9397-08002B2CF9AE}" pid="67" name="KY_MEDREF_VERSION">
    <vt:lpwstr>KY_MEDREF_VERSION</vt:lpwstr>
  </property>
</Properties>
</file>